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32845" w:rsidRPr="00DC4567" w:rsidRDefault="00876E80" w:rsidP="00DC4567">
      <w:pPr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DC4567">
        <w:rPr>
          <w:rFonts w:asciiTheme="majorBidi" w:hAnsiTheme="majorBidi" w:cstheme="majorBidi"/>
          <w:b/>
          <w:bCs/>
        </w:rPr>
        <w:t xml:space="preserve">Declarations </w:t>
      </w:r>
    </w:p>
    <w:p w:rsidR="00876E80" w:rsidRDefault="00876E80">
      <w:pPr>
        <w:rPr>
          <w:sz w:val="28"/>
          <w:szCs w:val="28"/>
        </w:rPr>
      </w:pPr>
    </w:p>
    <w:p w:rsidR="00876E80" w:rsidRPr="00DC4567" w:rsidRDefault="00876E80" w:rsidP="00DC4567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b/>
          <w:bCs/>
        </w:rPr>
      </w:pPr>
      <w:r w:rsidRPr="00DC4567">
        <w:rPr>
          <w:rFonts w:asciiTheme="majorBidi" w:hAnsiTheme="majorBidi" w:cstheme="majorBidi"/>
          <w:b/>
          <w:bCs/>
        </w:rPr>
        <w:t xml:space="preserve">Ethics approval and consent to participate </w:t>
      </w:r>
    </w:p>
    <w:p w:rsidR="00876E80" w:rsidRPr="00DC4567" w:rsidRDefault="00876E80" w:rsidP="00876E80">
      <w:pPr>
        <w:pStyle w:val="ListParagraph"/>
        <w:jc w:val="both"/>
        <w:rPr>
          <w:rFonts w:asciiTheme="majorBidi" w:hAnsiTheme="majorBidi" w:cstheme="majorBidi"/>
          <w:color w:val="000000"/>
        </w:rPr>
      </w:pPr>
      <w:r w:rsidRPr="00DC4567">
        <w:rPr>
          <w:rFonts w:asciiTheme="majorBidi" w:hAnsiTheme="majorBidi" w:cstheme="majorBidi"/>
          <w:color w:val="000000"/>
        </w:rPr>
        <w:t xml:space="preserve">The study design was approved by the </w:t>
      </w:r>
      <w:r w:rsidRPr="00DC4567">
        <w:rPr>
          <w:rFonts w:asciiTheme="majorBidi" w:hAnsiTheme="majorBidi" w:cstheme="majorBidi"/>
          <w:color w:val="000000"/>
        </w:rPr>
        <w:t>Shahid Beheshti</w:t>
      </w:r>
      <w:r w:rsidRPr="00DC4567">
        <w:rPr>
          <w:rFonts w:asciiTheme="majorBidi" w:hAnsiTheme="majorBidi" w:cstheme="majorBidi"/>
          <w:color w:val="000000"/>
        </w:rPr>
        <w:t xml:space="preserve"> University of Medical science Ethics Committee (IR.SBMU.RETECH.REC.1399.480, dated: August 9, 2020)</w:t>
      </w:r>
      <w:r w:rsidRPr="00DC4567">
        <w:rPr>
          <w:rFonts w:asciiTheme="majorBidi" w:hAnsiTheme="majorBidi" w:cstheme="majorBidi"/>
          <w:color w:val="000000"/>
        </w:rPr>
        <w:t>.</w:t>
      </w:r>
    </w:p>
    <w:p w:rsidR="00876E80" w:rsidRPr="00DC4567" w:rsidRDefault="00876E80" w:rsidP="00876E80">
      <w:pPr>
        <w:jc w:val="both"/>
        <w:rPr>
          <w:rFonts w:asciiTheme="majorBidi" w:hAnsiTheme="majorBidi" w:cstheme="majorBidi"/>
          <w:color w:val="000000"/>
        </w:rPr>
      </w:pPr>
    </w:p>
    <w:p w:rsidR="00876E80" w:rsidRPr="00DC4567" w:rsidRDefault="00876E80" w:rsidP="00DC4567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b/>
          <w:bCs/>
        </w:rPr>
      </w:pPr>
      <w:r w:rsidRPr="00DC4567">
        <w:rPr>
          <w:rFonts w:asciiTheme="majorBidi" w:hAnsiTheme="majorBidi" w:cstheme="majorBidi"/>
          <w:b/>
          <w:bCs/>
        </w:rPr>
        <w:t>Consent for publication</w:t>
      </w:r>
    </w:p>
    <w:p w:rsidR="00876E80" w:rsidRDefault="00876E80" w:rsidP="00876E80">
      <w:pPr>
        <w:pStyle w:val="ListParagraph"/>
        <w:jc w:val="both"/>
        <w:rPr>
          <w:rFonts w:asciiTheme="majorBidi" w:eastAsia="Times New Roman" w:hAnsiTheme="majorBidi" w:cstheme="majorBidi"/>
        </w:rPr>
      </w:pPr>
      <w:r w:rsidRPr="00DC4567">
        <w:rPr>
          <w:rFonts w:asciiTheme="majorBidi" w:hAnsiTheme="majorBidi" w:cstheme="majorBidi"/>
          <w:color w:val="000000"/>
        </w:rPr>
        <w:t>S</w:t>
      </w:r>
      <w:r w:rsidRPr="00DC4567">
        <w:rPr>
          <w:rFonts w:asciiTheme="majorBidi" w:hAnsiTheme="majorBidi" w:cstheme="majorBidi"/>
          <w:color w:val="000000"/>
        </w:rPr>
        <w:t>ubjects signed a written informed consent</w:t>
      </w:r>
      <w:r w:rsidRPr="00DC4567">
        <w:rPr>
          <w:rFonts w:asciiTheme="majorBidi" w:hAnsiTheme="majorBidi" w:cstheme="majorBidi"/>
          <w:color w:val="000000"/>
        </w:rPr>
        <w:t xml:space="preserve"> for publication and use their blind picture.</w:t>
      </w:r>
      <w:r>
        <w:rPr>
          <w:rFonts w:asciiTheme="majorBidi" w:eastAsia="Times New Roman" w:hAnsiTheme="majorBidi" w:cstheme="majorBidi"/>
        </w:rPr>
        <w:t xml:space="preserve"> </w:t>
      </w:r>
    </w:p>
    <w:p w:rsidR="00876E80" w:rsidRDefault="00876E80" w:rsidP="00876E80">
      <w:pPr>
        <w:jc w:val="both"/>
        <w:rPr>
          <w:sz w:val="28"/>
          <w:szCs w:val="28"/>
        </w:rPr>
      </w:pPr>
    </w:p>
    <w:p w:rsidR="00876E80" w:rsidRPr="00DC4567" w:rsidRDefault="00DC4567" w:rsidP="00DC4567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4308</wp:posOffset>
                </wp:positionH>
                <wp:positionV relativeFrom="paragraph">
                  <wp:posOffset>319907</wp:posOffset>
                </wp:positionV>
                <wp:extent cx="360" cy="360"/>
                <wp:effectExtent l="38100" t="25400" r="25400" b="3810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4308</wp:posOffset>
                </wp:positionH>
                <wp:positionV relativeFrom="paragraph">
                  <wp:posOffset>319907</wp:posOffset>
                </wp:positionV>
                <wp:extent cx="360" cy="360"/>
                <wp:effectExtent l="38100" t="25400" r="25400" b="38100"/>
                <wp:wrapNone/>
                <wp:docPr id="1" name="Ink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Ink 1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876E80" w:rsidRPr="00DC4567">
        <w:rPr>
          <w:rFonts w:asciiTheme="majorBidi" w:hAnsiTheme="majorBidi" w:cstheme="majorBidi"/>
          <w:b/>
          <w:bCs/>
        </w:rPr>
        <w:t>Availability of data and materials</w:t>
      </w:r>
    </w:p>
    <w:p w:rsidR="00F60E13" w:rsidRPr="00F60E13" w:rsidRDefault="00F60E13" w:rsidP="00DC4567">
      <w:pPr>
        <w:pStyle w:val="ListParagraph"/>
        <w:jc w:val="both"/>
        <w:rPr>
          <w:rFonts w:asciiTheme="majorBidi" w:hAnsiTheme="majorBidi" w:cstheme="majorBidi"/>
          <w:color w:val="000000"/>
        </w:rPr>
      </w:pPr>
      <w:r w:rsidRPr="00F60E13">
        <w:rPr>
          <w:rFonts w:asciiTheme="majorBidi" w:hAnsiTheme="majorBidi" w:cstheme="majorBidi"/>
          <w:color w:val="000000"/>
        </w:rPr>
        <w:t xml:space="preserve">All data generated or </w:t>
      </w:r>
      <w:r w:rsidRPr="00DC4567">
        <w:rPr>
          <w:rFonts w:asciiTheme="majorBidi" w:hAnsiTheme="majorBidi" w:cstheme="majorBidi"/>
          <w:color w:val="000000"/>
        </w:rPr>
        <w:t>analyzed</w:t>
      </w:r>
      <w:r w:rsidRPr="00F60E13">
        <w:rPr>
          <w:rFonts w:asciiTheme="majorBidi" w:hAnsiTheme="majorBidi" w:cstheme="majorBidi"/>
          <w:color w:val="000000"/>
        </w:rPr>
        <w:t xml:space="preserve"> during this study are included in this published article.</w:t>
      </w:r>
      <w:r w:rsidRPr="00DC4567">
        <w:rPr>
          <w:rFonts w:asciiTheme="majorBidi" w:hAnsiTheme="majorBidi" w:cstheme="majorBidi"/>
          <w:color w:val="000000"/>
        </w:rPr>
        <w:t xml:space="preserve"> More information is</w:t>
      </w:r>
      <w:r w:rsidRPr="00DC4567">
        <w:rPr>
          <w:rFonts w:asciiTheme="majorBidi" w:hAnsiTheme="majorBidi" w:cstheme="majorBidi"/>
          <w:color w:val="000000"/>
        </w:rPr>
        <w:t xml:space="preserve"> available from the corresponding author on reasonable request.</w:t>
      </w:r>
    </w:p>
    <w:p w:rsidR="00F60E13" w:rsidRDefault="00F60E13" w:rsidP="00F60E13">
      <w:pPr>
        <w:rPr>
          <w:rFonts w:ascii="Times New Roman" w:eastAsia="Times New Roman" w:hAnsi="Times New Roman" w:cs="Times New Roman"/>
        </w:rPr>
      </w:pPr>
    </w:p>
    <w:p w:rsidR="00F60E13" w:rsidRPr="00DC4567" w:rsidRDefault="00F60E13" w:rsidP="00DC4567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b/>
          <w:bCs/>
        </w:rPr>
      </w:pPr>
      <w:r w:rsidRPr="00DC4567">
        <w:rPr>
          <w:rFonts w:asciiTheme="majorBidi" w:hAnsiTheme="majorBidi" w:cstheme="majorBidi"/>
          <w:b/>
          <w:bCs/>
        </w:rPr>
        <w:t>Competing interests</w:t>
      </w:r>
    </w:p>
    <w:p w:rsidR="00F60E13" w:rsidRPr="00DC4567" w:rsidRDefault="00F60E13" w:rsidP="00DC4567">
      <w:pPr>
        <w:pStyle w:val="ListParagraph"/>
        <w:jc w:val="both"/>
        <w:rPr>
          <w:rFonts w:asciiTheme="majorBidi" w:hAnsiTheme="majorBidi" w:cstheme="majorBidi"/>
          <w:color w:val="000000"/>
        </w:rPr>
      </w:pPr>
      <w:r w:rsidRPr="00DC4567">
        <w:rPr>
          <w:rFonts w:asciiTheme="majorBidi" w:hAnsiTheme="majorBidi" w:cstheme="majorBidi"/>
          <w:color w:val="000000"/>
        </w:rPr>
        <w:t>The authors declare that they have no competing interests</w:t>
      </w:r>
      <w:r w:rsidRPr="00DC4567">
        <w:rPr>
          <w:rFonts w:asciiTheme="majorBidi" w:hAnsiTheme="majorBidi" w:cstheme="majorBidi"/>
          <w:color w:val="000000"/>
        </w:rPr>
        <w:t>.</w:t>
      </w:r>
    </w:p>
    <w:p w:rsidR="00F60E13" w:rsidRDefault="00F60E13" w:rsidP="00F60E13">
      <w:pPr>
        <w:rPr>
          <w:rFonts w:ascii="Times New Roman" w:eastAsia="Times New Roman" w:hAnsi="Times New Roman" w:cs="Times New Roman"/>
        </w:rPr>
      </w:pPr>
    </w:p>
    <w:p w:rsidR="00F60E13" w:rsidRPr="00DC4567" w:rsidRDefault="00F60E13" w:rsidP="00DC4567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b/>
          <w:bCs/>
        </w:rPr>
      </w:pPr>
      <w:r w:rsidRPr="00DC4567">
        <w:rPr>
          <w:rFonts w:asciiTheme="majorBidi" w:hAnsiTheme="majorBidi" w:cstheme="majorBidi"/>
          <w:b/>
          <w:bCs/>
        </w:rPr>
        <w:t>Funding</w:t>
      </w:r>
    </w:p>
    <w:p w:rsidR="00F60E13" w:rsidRPr="00DC4567" w:rsidRDefault="00F60E13" w:rsidP="00DC4567">
      <w:pPr>
        <w:pStyle w:val="ListParagraph"/>
        <w:jc w:val="both"/>
        <w:rPr>
          <w:rFonts w:asciiTheme="majorBidi" w:hAnsiTheme="majorBidi" w:cstheme="majorBidi"/>
          <w:color w:val="000000"/>
        </w:rPr>
      </w:pPr>
      <w:r w:rsidRPr="00DC4567">
        <w:rPr>
          <w:rFonts w:asciiTheme="majorBidi" w:hAnsiTheme="majorBidi" w:cstheme="majorBidi"/>
          <w:color w:val="000000"/>
        </w:rPr>
        <w:t>This research did not receive any specific grant from funding agencies in the public,</w:t>
      </w:r>
      <w:r w:rsidRPr="00DC4567">
        <w:rPr>
          <w:rFonts w:asciiTheme="majorBidi" w:hAnsiTheme="majorBidi" w:cstheme="majorBidi"/>
          <w:color w:val="000000"/>
        </w:rPr>
        <w:t xml:space="preserve"> </w:t>
      </w:r>
      <w:r w:rsidRPr="00DC4567">
        <w:rPr>
          <w:rFonts w:asciiTheme="majorBidi" w:hAnsiTheme="majorBidi" w:cstheme="majorBidi"/>
          <w:color w:val="000000"/>
        </w:rPr>
        <w:t>commercial, or not-for-profit sectors.</w:t>
      </w:r>
    </w:p>
    <w:p w:rsidR="00F60E13" w:rsidRDefault="00F60E13" w:rsidP="00F60E13">
      <w:pPr>
        <w:tabs>
          <w:tab w:val="left" w:pos="5351"/>
        </w:tabs>
        <w:autoSpaceDE w:val="0"/>
        <w:autoSpaceDN w:val="0"/>
        <w:adjustRightInd w:val="0"/>
        <w:spacing w:line="276" w:lineRule="auto"/>
        <w:jc w:val="both"/>
        <w:rPr>
          <w:rFonts w:asciiTheme="majorBidi" w:eastAsia="Times New Roman" w:hAnsiTheme="majorBidi" w:cstheme="majorBidi"/>
        </w:rPr>
      </w:pPr>
    </w:p>
    <w:p w:rsidR="00F60E13" w:rsidRPr="00DC4567" w:rsidRDefault="00F60E13" w:rsidP="00DC4567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b/>
          <w:bCs/>
        </w:rPr>
      </w:pPr>
      <w:r w:rsidRPr="00DC4567">
        <w:rPr>
          <w:rFonts w:asciiTheme="majorBidi" w:hAnsiTheme="majorBidi" w:cstheme="majorBidi"/>
          <w:b/>
          <w:bCs/>
        </w:rPr>
        <w:t>Authors’ contributions</w:t>
      </w:r>
    </w:p>
    <w:p w:rsidR="00F60E13" w:rsidRPr="00334CE5" w:rsidRDefault="00F60E13" w:rsidP="00F60E1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</w:pPr>
      <w:r w:rsidRPr="00927138">
        <w:rPr>
          <w:rFonts w:asciiTheme="majorBidi" w:hAnsiTheme="majorBidi" w:cstheme="majorBidi"/>
          <w:color w:val="000000"/>
        </w:rPr>
        <w:t>Monavar Hadizadeh</w:t>
      </w:r>
      <w:r>
        <w:rPr>
          <w:rFonts w:asciiTheme="majorBidi" w:hAnsiTheme="majorBidi" w:cstheme="majorBidi"/>
          <w:color w:val="000000"/>
        </w:rPr>
        <w:t>:</w:t>
      </w:r>
      <w:r w:rsidRPr="00927138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 xml:space="preserve">conceptualization; data curation and </w:t>
      </w:r>
      <w:r w:rsidRPr="00927138">
        <w:rPr>
          <w:rFonts w:asciiTheme="majorBidi" w:hAnsiTheme="majorBidi" w:cstheme="majorBidi"/>
          <w:color w:val="000000"/>
        </w:rPr>
        <w:t>extraction</w:t>
      </w:r>
      <w:r>
        <w:rPr>
          <w:rFonts w:asciiTheme="majorBidi" w:hAnsiTheme="majorBidi" w:cstheme="majorBidi"/>
          <w:color w:val="000000"/>
        </w:rPr>
        <w:t xml:space="preserve">; investigation; methodology; project administration; resources; writing original draft; writing review and editing final draft. </w:t>
      </w:r>
    </w:p>
    <w:p w:rsidR="00F60E13" w:rsidRPr="00334CE5" w:rsidRDefault="00DC4567" w:rsidP="00F60E1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</w:pPr>
      <w:r>
        <w:rPr>
          <w:rFonts w:asciiTheme="majorBidi" w:hAnsiTheme="majorBidi" w:cstheme="majorBidi"/>
          <w:noProof/>
          <w:color w:val="000000"/>
        </w:rPr>
        <mc:AlternateContent>
          <mc:Choice Requires="aink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3132</wp:posOffset>
                </wp:positionH>
                <wp:positionV relativeFrom="paragraph">
                  <wp:posOffset>356587</wp:posOffset>
                </wp:positionV>
                <wp:extent cx="360" cy="360"/>
                <wp:effectExtent l="38100" t="25400" r="25400" b="38100"/>
                <wp:wrapNone/>
                <wp:docPr id="2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3132</wp:posOffset>
                </wp:positionH>
                <wp:positionV relativeFrom="paragraph">
                  <wp:posOffset>356587</wp:posOffset>
                </wp:positionV>
                <wp:extent cx="360" cy="360"/>
                <wp:effectExtent l="38100" t="25400" r="25400" b="38100"/>
                <wp:wrapNone/>
                <wp:docPr id="2" name="Ink 2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Ink 2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F60E13" w:rsidRPr="00334CE5">
        <w:rPr>
          <w:rFonts w:asciiTheme="majorBidi" w:hAnsiTheme="majorBidi" w:cstheme="majorBidi"/>
          <w:color w:val="000000"/>
        </w:rPr>
        <w:t>Abbas Rahimi: conceptualization; methodology; supervision; writing review and approve final draft.</w:t>
      </w:r>
    </w:p>
    <w:p w:rsidR="00F60E13" w:rsidRPr="00334CE5" w:rsidRDefault="00F60E13" w:rsidP="00F60E1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</w:pPr>
      <w:r w:rsidRPr="00334CE5">
        <w:rPr>
          <w:rFonts w:asciiTheme="majorBidi" w:hAnsiTheme="majorBidi" w:cstheme="majorBidi"/>
          <w:color w:val="000000"/>
        </w:rPr>
        <w:t xml:space="preserve">Meysam Velayati:  conceptualization; data curation and extraction; methodology; writing review and approve final draft. </w:t>
      </w:r>
    </w:p>
    <w:p w:rsidR="00F60E13" w:rsidRPr="00334CE5" w:rsidRDefault="00F60E13" w:rsidP="00F60E1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</w:pPr>
      <w:r w:rsidRPr="00334CE5">
        <w:rPr>
          <w:rFonts w:asciiTheme="majorBidi" w:hAnsiTheme="majorBidi" w:cstheme="majorBidi"/>
          <w:color w:val="000000"/>
        </w:rPr>
        <w:t xml:space="preserve">Mohammad Javaherian: formal analysis; methodology; writing review and approve final draft. </w:t>
      </w:r>
    </w:p>
    <w:p w:rsidR="00F60E13" w:rsidRPr="00334CE5" w:rsidRDefault="00F60E13" w:rsidP="00F60E1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</w:pPr>
      <w:r w:rsidRPr="00334CE5">
        <w:rPr>
          <w:rFonts w:asciiTheme="majorBidi" w:hAnsiTheme="majorBidi" w:cstheme="majorBidi"/>
          <w:color w:val="000000"/>
        </w:rPr>
        <w:t xml:space="preserve">Farokh Naderi: conceptualization; methodology; supervision; writing review and approve final draft. </w:t>
      </w:r>
    </w:p>
    <w:p w:rsidR="00F60E13" w:rsidRPr="00334CE5" w:rsidRDefault="00F60E13" w:rsidP="00F60E1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</w:pPr>
      <w:r w:rsidRPr="00334CE5">
        <w:rPr>
          <w:rFonts w:asciiTheme="majorBidi" w:hAnsiTheme="majorBidi" w:cstheme="majorBidi"/>
          <w:color w:val="000000"/>
        </w:rPr>
        <w:lastRenderedPageBreak/>
        <w:t xml:space="preserve">Abbasali Keshtkar: formal analysis; methodology; writing review and approve final draft. </w:t>
      </w:r>
    </w:p>
    <w:p w:rsidR="00DC4567" w:rsidRPr="00DC4567" w:rsidRDefault="00F60E13" w:rsidP="00DC456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</w:pPr>
      <w:r w:rsidRPr="00334CE5">
        <w:rPr>
          <w:rFonts w:asciiTheme="majorBidi" w:hAnsiTheme="majorBidi" w:cstheme="majorBidi"/>
          <w:color w:val="000000"/>
        </w:rPr>
        <w:t>Jan Dommerholt: conceptualization; methodology; supervision; writing review and approve final draft.</w:t>
      </w:r>
    </w:p>
    <w:p w:rsidR="00DC4567" w:rsidRDefault="00DC4567" w:rsidP="00DC4567">
      <w:pPr>
        <w:pStyle w:val="ListParagraph"/>
        <w:autoSpaceDE w:val="0"/>
        <w:autoSpaceDN w:val="0"/>
        <w:adjustRightInd w:val="0"/>
        <w:spacing w:after="160" w:line="360" w:lineRule="auto"/>
        <w:ind w:left="1080"/>
        <w:jc w:val="both"/>
      </w:pPr>
    </w:p>
    <w:p w:rsidR="00DC4567" w:rsidRDefault="00F60E13" w:rsidP="00DC4567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b/>
          <w:bCs/>
        </w:rPr>
      </w:pPr>
      <w:r w:rsidRPr="00DC4567">
        <w:rPr>
          <w:rFonts w:asciiTheme="majorBidi" w:hAnsiTheme="majorBidi" w:cstheme="majorBidi"/>
          <w:b/>
          <w:bCs/>
        </w:rPr>
        <w:t>Acknowledgements</w:t>
      </w:r>
    </w:p>
    <w:p w:rsidR="00DC4567" w:rsidRPr="00DC4567" w:rsidRDefault="00DC4567" w:rsidP="00DC4567">
      <w:pPr>
        <w:pStyle w:val="ListParagraph"/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DC4567">
        <w:rPr>
          <w:rFonts w:asciiTheme="majorBidi" w:hAnsiTheme="majorBidi" w:cstheme="majorBidi"/>
          <w:color w:val="000000"/>
        </w:rPr>
        <w:t xml:space="preserve">The present article is part of a PhD thesis and was partially supported by the school of rehabilitation, Shahid Beheshti University of Medical Sciences.   </w:t>
      </w:r>
    </w:p>
    <w:p w:rsidR="00F60E13" w:rsidRPr="00334CE5" w:rsidRDefault="00DC4567" w:rsidP="00F60E13">
      <w:pPr>
        <w:pStyle w:val="ListParagraph"/>
        <w:autoSpaceDE w:val="0"/>
        <w:autoSpaceDN w:val="0"/>
        <w:adjustRightInd w:val="0"/>
        <w:spacing w:after="160" w:line="360" w:lineRule="auto"/>
        <w:jc w:val="both"/>
      </w:pPr>
      <w:r>
        <w:rPr>
          <w:noProof/>
        </w:rPr>
        <mc:AlternateContent>
          <mc:Choice Requires="aink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170372</wp:posOffset>
                </wp:positionH>
                <wp:positionV relativeFrom="paragraph">
                  <wp:posOffset>133606</wp:posOffset>
                </wp:positionV>
                <wp:extent cx="360" cy="360"/>
                <wp:effectExtent l="38100" t="25400" r="25400" b="38100"/>
                <wp:wrapNone/>
                <wp:docPr id="6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170372</wp:posOffset>
                </wp:positionH>
                <wp:positionV relativeFrom="paragraph">
                  <wp:posOffset>133606</wp:posOffset>
                </wp:positionV>
                <wp:extent cx="360" cy="360"/>
                <wp:effectExtent l="38100" t="25400" r="25400" b="38100"/>
                <wp:wrapNone/>
                <wp:docPr id="6" name="Ink 6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Ink 6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F60E13" w:rsidRPr="00F60E13" w:rsidRDefault="00F60E13" w:rsidP="00F60E13">
      <w:pPr>
        <w:pStyle w:val="ListParagraph"/>
        <w:tabs>
          <w:tab w:val="left" w:pos="5351"/>
        </w:tabs>
        <w:autoSpaceDE w:val="0"/>
        <w:autoSpaceDN w:val="0"/>
        <w:adjustRightInd w:val="0"/>
        <w:spacing w:line="276" w:lineRule="auto"/>
        <w:jc w:val="both"/>
        <w:rPr>
          <w:rFonts w:asciiTheme="majorBidi" w:eastAsia="Times New Roman" w:hAnsiTheme="majorBidi" w:cstheme="majorBidi"/>
        </w:rPr>
      </w:pPr>
    </w:p>
    <w:p w:rsidR="00F60E13" w:rsidRPr="00F60E13" w:rsidRDefault="00F60E13" w:rsidP="00F60E13">
      <w:pPr>
        <w:pStyle w:val="ListParagraph"/>
        <w:rPr>
          <w:rFonts w:ascii="Times New Roman" w:eastAsia="Times New Roman" w:hAnsi="Times New Roman" w:cs="Times New Roman"/>
        </w:rPr>
      </w:pPr>
    </w:p>
    <w:p w:rsidR="00876E80" w:rsidRPr="00876E80" w:rsidRDefault="00DC4567" w:rsidP="00876E80">
      <w:pPr>
        <w:pStyle w:val="ListParagraph"/>
        <w:jc w:val="both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i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849755</wp:posOffset>
                </wp:positionH>
                <wp:positionV relativeFrom="paragraph">
                  <wp:posOffset>-482600</wp:posOffset>
                </wp:positionV>
                <wp:extent cx="2059940" cy="2205720"/>
                <wp:effectExtent l="38100" t="50800" r="73660" b="42545"/>
                <wp:wrapNone/>
                <wp:docPr id="14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2059940" cy="2205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50F536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4" o:spid="_x0000_s1026" type="#_x0000_t75" style="position:absolute;margin-left:143.25pt;margin-top:-40.45pt;width:167.05pt;height:178.5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">
                <v:imagedata r:id="rId10" o:title="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96332</wp:posOffset>
                </wp:positionH>
                <wp:positionV relativeFrom="paragraph">
                  <wp:posOffset>2556011</wp:posOffset>
                </wp:positionV>
                <wp:extent cx="3240" cy="118080"/>
                <wp:effectExtent l="50800" t="63500" r="47625" b="47625"/>
                <wp:wrapNone/>
                <wp:docPr id="12" name="Ink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240" cy="1180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EA2F29B" id="Ink 12" o:spid="_x0000_s1026" type="#_x0000_t75" style="position:absolute;margin-left:13pt;margin-top:198.85pt;width:5.1pt;height:14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">
                <v:imagedata r:id="rId12" o:title=""/>
              </v:shape>
            </w:pict>
          </mc:Fallback>
        </mc:AlternateContent>
      </w:r>
    </w:p>
    <w:sectPr w:rsidR="00876E80" w:rsidRPr="00876E80" w:rsidSect="00FC4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C6C16"/>
    <w:multiLevelType w:val="hybridMultilevel"/>
    <w:tmpl w:val="1ABCE94E"/>
    <w:lvl w:ilvl="0" w:tplc="2CE0EC9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F2E049A"/>
    <w:multiLevelType w:val="hybridMultilevel"/>
    <w:tmpl w:val="C4E2B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7B4816"/>
    <w:multiLevelType w:val="multilevel"/>
    <w:tmpl w:val="810AD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A1720C"/>
    <w:multiLevelType w:val="hybridMultilevel"/>
    <w:tmpl w:val="FA5C2F68"/>
    <w:lvl w:ilvl="0" w:tplc="A72CBC78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ajorBid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71773145"/>
    <w:multiLevelType w:val="hybridMultilevel"/>
    <w:tmpl w:val="A4F4C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3773729">
    <w:abstractNumId w:val="1"/>
  </w:num>
  <w:num w:numId="2" w16cid:durableId="1734422391">
    <w:abstractNumId w:val="2"/>
  </w:num>
  <w:num w:numId="3" w16cid:durableId="301622436">
    <w:abstractNumId w:val="3"/>
  </w:num>
  <w:num w:numId="4" w16cid:durableId="225191184">
    <w:abstractNumId w:val="0"/>
  </w:num>
  <w:num w:numId="5" w16cid:durableId="3196198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80"/>
    <w:rsid w:val="0000058C"/>
    <w:rsid w:val="0001597F"/>
    <w:rsid w:val="0001674F"/>
    <w:rsid w:val="00020BA2"/>
    <w:rsid w:val="00022298"/>
    <w:rsid w:val="00026459"/>
    <w:rsid w:val="000309BA"/>
    <w:rsid w:val="00033961"/>
    <w:rsid w:val="0003524A"/>
    <w:rsid w:val="00040538"/>
    <w:rsid w:val="000564B0"/>
    <w:rsid w:val="00061944"/>
    <w:rsid w:val="00061D39"/>
    <w:rsid w:val="0006226D"/>
    <w:rsid w:val="00085094"/>
    <w:rsid w:val="00091A9C"/>
    <w:rsid w:val="000960B0"/>
    <w:rsid w:val="000A0776"/>
    <w:rsid w:val="000B299F"/>
    <w:rsid w:val="000B4912"/>
    <w:rsid w:val="000C0BFD"/>
    <w:rsid w:val="000C5840"/>
    <w:rsid w:val="000E3737"/>
    <w:rsid w:val="000E5F55"/>
    <w:rsid w:val="000F19FB"/>
    <w:rsid w:val="000F487F"/>
    <w:rsid w:val="000F66DC"/>
    <w:rsid w:val="000F6C76"/>
    <w:rsid w:val="000F7327"/>
    <w:rsid w:val="00104507"/>
    <w:rsid w:val="0010452B"/>
    <w:rsid w:val="0010644D"/>
    <w:rsid w:val="00107A22"/>
    <w:rsid w:val="001104DE"/>
    <w:rsid w:val="00110899"/>
    <w:rsid w:val="00121270"/>
    <w:rsid w:val="00123F69"/>
    <w:rsid w:val="00124312"/>
    <w:rsid w:val="0012668E"/>
    <w:rsid w:val="00126B03"/>
    <w:rsid w:val="001308B8"/>
    <w:rsid w:val="00130B26"/>
    <w:rsid w:val="001310D6"/>
    <w:rsid w:val="00131310"/>
    <w:rsid w:val="001320FB"/>
    <w:rsid w:val="00134CED"/>
    <w:rsid w:val="00140771"/>
    <w:rsid w:val="00151F0F"/>
    <w:rsid w:val="0015216F"/>
    <w:rsid w:val="00153668"/>
    <w:rsid w:val="00155082"/>
    <w:rsid w:val="00156D04"/>
    <w:rsid w:val="00160796"/>
    <w:rsid w:val="00166192"/>
    <w:rsid w:val="00172232"/>
    <w:rsid w:val="00172542"/>
    <w:rsid w:val="00172805"/>
    <w:rsid w:val="0018183A"/>
    <w:rsid w:val="0018298B"/>
    <w:rsid w:val="00183D2B"/>
    <w:rsid w:val="00184A4B"/>
    <w:rsid w:val="00184C87"/>
    <w:rsid w:val="001855E9"/>
    <w:rsid w:val="00187E4B"/>
    <w:rsid w:val="00191273"/>
    <w:rsid w:val="00192C01"/>
    <w:rsid w:val="001941E8"/>
    <w:rsid w:val="001955E4"/>
    <w:rsid w:val="00195E15"/>
    <w:rsid w:val="001A3B2E"/>
    <w:rsid w:val="001A55FD"/>
    <w:rsid w:val="001A6697"/>
    <w:rsid w:val="001B18CE"/>
    <w:rsid w:val="001B3EDD"/>
    <w:rsid w:val="001C3580"/>
    <w:rsid w:val="001C4DDA"/>
    <w:rsid w:val="001C53A6"/>
    <w:rsid w:val="001C671B"/>
    <w:rsid w:val="001C6CBF"/>
    <w:rsid w:val="001D1385"/>
    <w:rsid w:val="001E04D2"/>
    <w:rsid w:val="001E27FA"/>
    <w:rsid w:val="001E3724"/>
    <w:rsid w:val="001F7665"/>
    <w:rsid w:val="00202B95"/>
    <w:rsid w:val="00203B6E"/>
    <w:rsid w:val="00206CAF"/>
    <w:rsid w:val="00210A8C"/>
    <w:rsid w:val="0021245A"/>
    <w:rsid w:val="00212B0C"/>
    <w:rsid w:val="00215A24"/>
    <w:rsid w:val="002244E4"/>
    <w:rsid w:val="0022569D"/>
    <w:rsid w:val="00226300"/>
    <w:rsid w:val="002338AD"/>
    <w:rsid w:val="00236EE3"/>
    <w:rsid w:val="002535EC"/>
    <w:rsid w:val="00254197"/>
    <w:rsid w:val="002648A8"/>
    <w:rsid w:val="0027650B"/>
    <w:rsid w:val="00277F8F"/>
    <w:rsid w:val="00281A3E"/>
    <w:rsid w:val="002858A6"/>
    <w:rsid w:val="0028654A"/>
    <w:rsid w:val="00292C6C"/>
    <w:rsid w:val="00296FE0"/>
    <w:rsid w:val="002A095F"/>
    <w:rsid w:val="002B0D29"/>
    <w:rsid w:val="002B3CDB"/>
    <w:rsid w:val="002B6778"/>
    <w:rsid w:val="002C1C21"/>
    <w:rsid w:val="002C7E78"/>
    <w:rsid w:val="002D417D"/>
    <w:rsid w:val="002D4500"/>
    <w:rsid w:val="002E123A"/>
    <w:rsid w:val="002E147A"/>
    <w:rsid w:val="002E2DD1"/>
    <w:rsid w:val="002E34A9"/>
    <w:rsid w:val="002E58AD"/>
    <w:rsid w:val="002F34D1"/>
    <w:rsid w:val="002F46B8"/>
    <w:rsid w:val="002F49B4"/>
    <w:rsid w:val="0030653B"/>
    <w:rsid w:val="003073E0"/>
    <w:rsid w:val="00311220"/>
    <w:rsid w:val="00311D9D"/>
    <w:rsid w:val="0031388E"/>
    <w:rsid w:val="00313BC0"/>
    <w:rsid w:val="00313FCB"/>
    <w:rsid w:val="00316B29"/>
    <w:rsid w:val="00331BE7"/>
    <w:rsid w:val="00331CC5"/>
    <w:rsid w:val="00336E51"/>
    <w:rsid w:val="003415AB"/>
    <w:rsid w:val="003501ED"/>
    <w:rsid w:val="0035056F"/>
    <w:rsid w:val="00353682"/>
    <w:rsid w:val="003567D4"/>
    <w:rsid w:val="00360730"/>
    <w:rsid w:val="003632B6"/>
    <w:rsid w:val="00370404"/>
    <w:rsid w:val="00373901"/>
    <w:rsid w:val="003744B7"/>
    <w:rsid w:val="003749B3"/>
    <w:rsid w:val="00376337"/>
    <w:rsid w:val="00383E24"/>
    <w:rsid w:val="00384710"/>
    <w:rsid w:val="003865BC"/>
    <w:rsid w:val="00393441"/>
    <w:rsid w:val="00393AAE"/>
    <w:rsid w:val="003948BD"/>
    <w:rsid w:val="0039554B"/>
    <w:rsid w:val="003A0DBD"/>
    <w:rsid w:val="003B035F"/>
    <w:rsid w:val="003B2BD3"/>
    <w:rsid w:val="003B48EB"/>
    <w:rsid w:val="003B4E15"/>
    <w:rsid w:val="003B594C"/>
    <w:rsid w:val="003C13AA"/>
    <w:rsid w:val="003C29D3"/>
    <w:rsid w:val="003C5104"/>
    <w:rsid w:val="003C6B5D"/>
    <w:rsid w:val="003D6D4D"/>
    <w:rsid w:val="003E0356"/>
    <w:rsid w:val="003E0E5B"/>
    <w:rsid w:val="003E29D2"/>
    <w:rsid w:val="003E31FC"/>
    <w:rsid w:val="003E73FD"/>
    <w:rsid w:val="003E7A45"/>
    <w:rsid w:val="003F222D"/>
    <w:rsid w:val="003F6BA0"/>
    <w:rsid w:val="003F7A77"/>
    <w:rsid w:val="0040265B"/>
    <w:rsid w:val="00404D4F"/>
    <w:rsid w:val="004062D1"/>
    <w:rsid w:val="004115F1"/>
    <w:rsid w:val="00413C03"/>
    <w:rsid w:val="00432801"/>
    <w:rsid w:val="0043548C"/>
    <w:rsid w:val="00437983"/>
    <w:rsid w:val="004404FA"/>
    <w:rsid w:val="0044280C"/>
    <w:rsid w:val="00444BFA"/>
    <w:rsid w:val="004532AB"/>
    <w:rsid w:val="00455839"/>
    <w:rsid w:val="00455C03"/>
    <w:rsid w:val="004628E0"/>
    <w:rsid w:val="00465FDA"/>
    <w:rsid w:val="00467A2C"/>
    <w:rsid w:val="004728C0"/>
    <w:rsid w:val="00474D78"/>
    <w:rsid w:val="00474D8E"/>
    <w:rsid w:val="00484B95"/>
    <w:rsid w:val="004858FF"/>
    <w:rsid w:val="00491CE8"/>
    <w:rsid w:val="004A14B9"/>
    <w:rsid w:val="004B1CEF"/>
    <w:rsid w:val="004B64FB"/>
    <w:rsid w:val="004B6DF3"/>
    <w:rsid w:val="004C3BBC"/>
    <w:rsid w:val="004C4773"/>
    <w:rsid w:val="004C61BD"/>
    <w:rsid w:val="004D5B2A"/>
    <w:rsid w:val="004E4796"/>
    <w:rsid w:val="004E5815"/>
    <w:rsid w:val="004E682D"/>
    <w:rsid w:val="004F472C"/>
    <w:rsid w:val="004F505D"/>
    <w:rsid w:val="004F5761"/>
    <w:rsid w:val="0050177E"/>
    <w:rsid w:val="00504C0C"/>
    <w:rsid w:val="00510C94"/>
    <w:rsid w:val="00514D06"/>
    <w:rsid w:val="00515BE7"/>
    <w:rsid w:val="0052385F"/>
    <w:rsid w:val="00537F1E"/>
    <w:rsid w:val="00540085"/>
    <w:rsid w:val="005443C5"/>
    <w:rsid w:val="00552904"/>
    <w:rsid w:val="00553E44"/>
    <w:rsid w:val="005611CC"/>
    <w:rsid w:val="00561DF1"/>
    <w:rsid w:val="005669A6"/>
    <w:rsid w:val="00566BDD"/>
    <w:rsid w:val="005773DD"/>
    <w:rsid w:val="00580B35"/>
    <w:rsid w:val="005A0142"/>
    <w:rsid w:val="005A09C8"/>
    <w:rsid w:val="005A1A60"/>
    <w:rsid w:val="005A4C87"/>
    <w:rsid w:val="005A5B1A"/>
    <w:rsid w:val="005A6C99"/>
    <w:rsid w:val="005A6F96"/>
    <w:rsid w:val="005B3E84"/>
    <w:rsid w:val="005B5F02"/>
    <w:rsid w:val="005C62AF"/>
    <w:rsid w:val="005D05B4"/>
    <w:rsid w:val="005D1922"/>
    <w:rsid w:val="005E370E"/>
    <w:rsid w:val="005E40E2"/>
    <w:rsid w:val="005F48B4"/>
    <w:rsid w:val="005F7072"/>
    <w:rsid w:val="0060108B"/>
    <w:rsid w:val="00603689"/>
    <w:rsid w:val="0061230F"/>
    <w:rsid w:val="00615B66"/>
    <w:rsid w:val="00615BA1"/>
    <w:rsid w:val="00616617"/>
    <w:rsid w:val="006221D2"/>
    <w:rsid w:val="0063168B"/>
    <w:rsid w:val="00635AE8"/>
    <w:rsid w:val="00636BBF"/>
    <w:rsid w:val="0063700A"/>
    <w:rsid w:val="00641CC9"/>
    <w:rsid w:val="0064316F"/>
    <w:rsid w:val="006474F2"/>
    <w:rsid w:val="00647E14"/>
    <w:rsid w:val="00650190"/>
    <w:rsid w:val="00650A20"/>
    <w:rsid w:val="00661FA8"/>
    <w:rsid w:val="0067774D"/>
    <w:rsid w:val="00690B79"/>
    <w:rsid w:val="0069209A"/>
    <w:rsid w:val="006A6F9A"/>
    <w:rsid w:val="006B18A8"/>
    <w:rsid w:val="006B1B93"/>
    <w:rsid w:val="006B1CBF"/>
    <w:rsid w:val="006B59F0"/>
    <w:rsid w:val="006C1A13"/>
    <w:rsid w:val="006C29B3"/>
    <w:rsid w:val="006C3B6D"/>
    <w:rsid w:val="006C4EEA"/>
    <w:rsid w:val="006C5A37"/>
    <w:rsid w:val="006F177E"/>
    <w:rsid w:val="00700131"/>
    <w:rsid w:val="00701FB0"/>
    <w:rsid w:val="00712B15"/>
    <w:rsid w:val="00714F38"/>
    <w:rsid w:val="007278E2"/>
    <w:rsid w:val="007303C5"/>
    <w:rsid w:val="00730D25"/>
    <w:rsid w:val="0073136C"/>
    <w:rsid w:val="00732845"/>
    <w:rsid w:val="00733DFC"/>
    <w:rsid w:val="00737C2A"/>
    <w:rsid w:val="0074072A"/>
    <w:rsid w:val="00741B6D"/>
    <w:rsid w:val="00747EA4"/>
    <w:rsid w:val="0075234A"/>
    <w:rsid w:val="007552BF"/>
    <w:rsid w:val="00763F92"/>
    <w:rsid w:val="00766C55"/>
    <w:rsid w:val="00771F1F"/>
    <w:rsid w:val="007739C9"/>
    <w:rsid w:val="00775187"/>
    <w:rsid w:val="00775CBF"/>
    <w:rsid w:val="00786ED0"/>
    <w:rsid w:val="007870E0"/>
    <w:rsid w:val="007901C4"/>
    <w:rsid w:val="00791003"/>
    <w:rsid w:val="00795A2B"/>
    <w:rsid w:val="00796F43"/>
    <w:rsid w:val="007A0811"/>
    <w:rsid w:val="007A170B"/>
    <w:rsid w:val="007A58C6"/>
    <w:rsid w:val="007A58DC"/>
    <w:rsid w:val="007A7EB1"/>
    <w:rsid w:val="007B2C59"/>
    <w:rsid w:val="007B5304"/>
    <w:rsid w:val="007B714B"/>
    <w:rsid w:val="007C08B3"/>
    <w:rsid w:val="007C7D5D"/>
    <w:rsid w:val="007D1FCE"/>
    <w:rsid w:val="007D20E8"/>
    <w:rsid w:val="007D3046"/>
    <w:rsid w:val="007E637F"/>
    <w:rsid w:val="007E7AEC"/>
    <w:rsid w:val="007F1E3E"/>
    <w:rsid w:val="007F6285"/>
    <w:rsid w:val="007F6601"/>
    <w:rsid w:val="00801E9E"/>
    <w:rsid w:val="00814129"/>
    <w:rsid w:val="00817810"/>
    <w:rsid w:val="00820DC1"/>
    <w:rsid w:val="00835621"/>
    <w:rsid w:val="00836856"/>
    <w:rsid w:val="008373A9"/>
    <w:rsid w:val="00840066"/>
    <w:rsid w:val="008418E1"/>
    <w:rsid w:val="00841EE3"/>
    <w:rsid w:val="0084213D"/>
    <w:rsid w:val="00842404"/>
    <w:rsid w:val="00842E51"/>
    <w:rsid w:val="00845E3A"/>
    <w:rsid w:val="00847C1D"/>
    <w:rsid w:val="00850432"/>
    <w:rsid w:val="00851894"/>
    <w:rsid w:val="00853EB7"/>
    <w:rsid w:val="0085556B"/>
    <w:rsid w:val="0086018D"/>
    <w:rsid w:val="008638AE"/>
    <w:rsid w:val="00876AC9"/>
    <w:rsid w:val="00876E80"/>
    <w:rsid w:val="00877161"/>
    <w:rsid w:val="008803A3"/>
    <w:rsid w:val="00883D3E"/>
    <w:rsid w:val="008927F0"/>
    <w:rsid w:val="00893FF9"/>
    <w:rsid w:val="00895A85"/>
    <w:rsid w:val="00896605"/>
    <w:rsid w:val="008A2C5D"/>
    <w:rsid w:val="008A6D59"/>
    <w:rsid w:val="008B1B85"/>
    <w:rsid w:val="008C0A0F"/>
    <w:rsid w:val="008C3E7E"/>
    <w:rsid w:val="008C5921"/>
    <w:rsid w:val="008C6773"/>
    <w:rsid w:val="008D1AE0"/>
    <w:rsid w:val="008E542A"/>
    <w:rsid w:val="008E5B5E"/>
    <w:rsid w:val="008F0FFE"/>
    <w:rsid w:val="008F4B79"/>
    <w:rsid w:val="009026C5"/>
    <w:rsid w:val="009037A0"/>
    <w:rsid w:val="009105B8"/>
    <w:rsid w:val="0091277C"/>
    <w:rsid w:val="00912AE6"/>
    <w:rsid w:val="00920AF7"/>
    <w:rsid w:val="0092431D"/>
    <w:rsid w:val="00924879"/>
    <w:rsid w:val="0092616A"/>
    <w:rsid w:val="009277AF"/>
    <w:rsid w:val="00930104"/>
    <w:rsid w:val="009405F4"/>
    <w:rsid w:val="00940C6D"/>
    <w:rsid w:val="00941293"/>
    <w:rsid w:val="00944844"/>
    <w:rsid w:val="00945EBF"/>
    <w:rsid w:val="009473BD"/>
    <w:rsid w:val="0095009B"/>
    <w:rsid w:val="00950F24"/>
    <w:rsid w:val="00952C1D"/>
    <w:rsid w:val="0095517A"/>
    <w:rsid w:val="009559E5"/>
    <w:rsid w:val="0095656F"/>
    <w:rsid w:val="00956E16"/>
    <w:rsid w:val="0096055A"/>
    <w:rsid w:val="00961420"/>
    <w:rsid w:val="00963E94"/>
    <w:rsid w:val="00964AD9"/>
    <w:rsid w:val="00974B99"/>
    <w:rsid w:val="00983C90"/>
    <w:rsid w:val="00984D21"/>
    <w:rsid w:val="0099477D"/>
    <w:rsid w:val="009A6711"/>
    <w:rsid w:val="009B1100"/>
    <w:rsid w:val="009B58E8"/>
    <w:rsid w:val="009D0C6E"/>
    <w:rsid w:val="009D0CA8"/>
    <w:rsid w:val="009D3BDC"/>
    <w:rsid w:val="009D41A7"/>
    <w:rsid w:val="009E0357"/>
    <w:rsid w:val="009E05B5"/>
    <w:rsid w:val="009E0B89"/>
    <w:rsid w:val="009E22A0"/>
    <w:rsid w:val="009E5188"/>
    <w:rsid w:val="009E5A05"/>
    <w:rsid w:val="009E6EA2"/>
    <w:rsid w:val="00A00543"/>
    <w:rsid w:val="00A043A7"/>
    <w:rsid w:val="00A0509E"/>
    <w:rsid w:val="00A053DE"/>
    <w:rsid w:val="00A07D75"/>
    <w:rsid w:val="00A25E5F"/>
    <w:rsid w:val="00A27287"/>
    <w:rsid w:val="00A4165F"/>
    <w:rsid w:val="00A47470"/>
    <w:rsid w:val="00A50171"/>
    <w:rsid w:val="00A5261A"/>
    <w:rsid w:val="00A5560F"/>
    <w:rsid w:val="00A60932"/>
    <w:rsid w:val="00A62EE1"/>
    <w:rsid w:val="00A65E8F"/>
    <w:rsid w:val="00A66272"/>
    <w:rsid w:val="00A73497"/>
    <w:rsid w:val="00A744BF"/>
    <w:rsid w:val="00A77702"/>
    <w:rsid w:val="00A81B39"/>
    <w:rsid w:val="00A87816"/>
    <w:rsid w:val="00A9629B"/>
    <w:rsid w:val="00AA3A1B"/>
    <w:rsid w:val="00AA5220"/>
    <w:rsid w:val="00AA7E12"/>
    <w:rsid w:val="00AB5AA9"/>
    <w:rsid w:val="00AB63A6"/>
    <w:rsid w:val="00AC1D10"/>
    <w:rsid w:val="00AC5C5F"/>
    <w:rsid w:val="00AD0024"/>
    <w:rsid w:val="00AD4C1A"/>
    <w:rsid w:val="00AD6E1C"/>
    <w:rsid w:val="00AD76C3"/>
    <w:rsid w:val="00AF2DC5"/>
    <w:rsid w:val="00B02196"/>
    <w:rsid w:val="00B03E3B"/>
    <w:rsid w:val="00B12FD7"/>
    <w:rsid w:val="00B15D9E"/>
    <w:rsid w:val="00B16423"/>
    <w:rsid w:val="00B17062"/>
    <w:rsid w:val="00B17BA0"/>
    <w:rsid w:val="00B213FF"/>
    <w:rsid w:val="00B26CC8"/>
    <w:rsid w:val="00B36262"/>
    <w:rsid w:val="00B4122E"/>
    <w:rsid w:val="00B433D2"/>
    <w:rsid w:val="00B4720C"/>
    <w:rsid w:val="00B54E08"/>
    <w:rsid w:val="00B55A0C"/>
    <w:rsid w:val="00B62CA9"/>
    <w:rsid w:val="00B66419"/>
    <w:rsid w:val="00B7346C"/>
    <w:rsid w:val="00B75430"/>
    <w:rsid w:val="00B8056E"/>
    <w:rsid w:val="00B80A1D"/>
    <w:rsid w:val="00B81014"/>
    <w:rsid w:val="00B85535"/>
    <w:rsid w:val="00B858B8"/>
    <w:rsid w:val="00B928FF"/>
    <w:rsid w:val="00BA313D"/>
    <w:rsid w:val="00BA62DF"/>
    <w:rsid w:val="00BA66F8"/>
    <w:rsid w:val="00BB0B6E"/>
    <w:rsid w:val="00BB18C3"/>
    <w:rsid w:val="00BB37AE"/>
    <w:rsid w:val="00BB60B4"/>
    <w:rsid w:val="00BC554E"/>
    <w:rsid w:val="00BD0319"/>
    <w:rsid w:val="00BD0FDF"/>
    <w:rsid w:val="00BD57E1"/>
    <w:rsid w:val="00BD6340"/>
    <w:rsid w:val="00BE0444"/>
    <w:rsid w:val="00BE7111"/>
    <w:rsid w:val="00BE7BF2"/>
    <w:rsid w:val="00BF1BD4"/>
    <w:rsid w:val="00BF4569"/>
    <w:rsid w:val="00BF5A2B"/>
    <w:rsid w:val="00BF79F4"/>
    <w:rsid w:val="00C019B8"/>
    <w:rsid w:val="00C021D2"/>
    <w:rsid w:val="00C0257E"/>
    <w:rsid w:val="00C03E52"/>
    <w:rsid w:val="00C144A6"/>
    <w:rsid w:val="00C208D9"/>
    <w:rsid w:val="00C24BF0"/>
    <w:rsid w:val="00C24D73"/>
    <w:rsid w:val="00C26464"/>
    <w:rsid w:val="00C26FD3"/>
    <w:rsid w:val="00C344E5"/>
    <w:rsid w:val="00C34F8B"/>
    <w:rsid w:val="00C35D40"/>
    <w:rsid w:val="00C37BAD"/>
    <w:rsid w:val="00C401EC"/>
    <w:rsid w:val="00C432A6"/>
    <w:rsid w:val="00C44B36"/>
    <w:rsid w:val="00C5100D"/>
    <w:rsid w:val="00C53FCF"/>
    <w:rsid w:val="00C57F62"/>
    <w:rsid w:val="00C62AB6"/>
    <w:rsid w:val="00C65FD6"/>
    <w:rsid w:val="00C83DBF"/>
    <w:rsid w:val="00C86DCE"/>
    <w:rsid w:val="00C933E5"/>
    <w:rsid w:val="00C95029"/>
    <w:rsid w:val="00CA49AD"/>
    <w:rsid w:val="00CA57C6"/>
    <w:rsid w:val="00CB3254"/>
    <w:rsid w:val="00CB396E"/>
    <w:rsid w:val="00CC0A93"/>
    <w:rsid w:val="00CC2DED"/>
    <w:rsid w:val="00CC3663"/>
    <w:rsid w:val="00CC3A76"/>
    <w:rsid w:val="00CC4759"/>
    <w:rsid w:val="00CC717F"/>
    <w:rsid w:val="00CC77CE"/>
    <w:rsid w:val="00CD0FED"/>
    <w:rsid w:val="00CD5CCB"/>
    <w:rsid w:val="00CE0977"/>
    <w:rsid w:val="00CE631E"/>
    <w:rsid w:val="00CE77F7"/>
    <w:rsid w:val="00CF29F5"/>
    <w:rsid w:val="00CF4C18"/>
    <w:rsid w:val="00D00CB4"/>
    <w:rsid w:val="00D01BDD"/>
    <w:rsid w:val="00D13361"/>
    <w:rsid w:val="00D13734"/>
    <w:rsid w:val="00D16B1F"/>
    <w:rsid w:val="00D249AC"/>
    <w:rsid w:val="00D25237"/>
    <w:rsid w:val="00D273E5"/>
    <w:rsid w:val="00D3414F"/>
    <w:rsid w:val="00D343A5"/>
    <w:rsid w:val="00D40660"/>
    <w:rsid w:val="00D4085E"/>
    <w:rsid w:val="00D41B97"/>
    <w:rsid w:val="00D41C18"/>
    <w:rsid w:val="00D45FB2"/>
    <w:rsid w:val="00D46A6B"/>
    <w:rsid w:val="00D46D4B"/>
    <w:rsid w:val="00D46FF8"/>
    <w:rsid w:val="00D504A9"/>
    <w:rsid w:val="00D57392"/>
    <w:rsid w:val="00D57C26"/>
    <w:rsid w:val="00D6631D"/>
    <w:rsid w:val="00D94669"/>
    <w:rsid w:val="00D9630A"/>
    <w:rsid w:val="00DA0EE8"/>
    <w:rsid w:val="00DA5257"/>
    <w:rsid w:val="00DA5FD5"/>
    <w:rsid w:val="00DB002D"/>
    <w:rsid w:val="00DB0A71"/>
    <w:rsid w:val="00DB137B"/>
    <w:rsid w:val="00DB2873"/>
    <w:rsid w:val="00DB3525"/>
    <w:rsid w:val="00DC31EB"/>
    <w:rsid w:val="00DC4567"/>
    <w:rsid w:val="00DD021C"/>
    <w:rsid w:val="00DD1D2A"/>
    <w:rsid w:val="00DD2751"/>
    <w:rsid w:val="00DE4483"/>
    <w:rsid w:val="00DF1EA8"/>
    <w:rsid w:val="00DF7AC8"/>
    <w:rsid w:val="00E00F02"/>
    <w:rsid w:val="00E01795"/>
    <w:rsid w:val="00E02493"/>
    <w:rsid w:val="00E03953"/>
    <w:rsid w:val="00E075A7"/>
    <w:rsid w:val="00E12F7E"/>
    <w:rsid w:val="00E14235"/>
    <w:rsid w:val="00E17FDD"/>
    <w:rsid w:val="00E21D25"/>
    <w:rsid w:val="00E266C1"/>
    <w:rsid w:val="00E2737C"/>
    <w:rsid w:val="00E3001D"/>
    <w:rsid w:val="00E34BCE"/>
    <w:rsid w:val="00E36A54"/>
    <w:rsid w:val="00E40DC4"/>
    <w:rsid w:val="00E453A4"/>
    <w:rsid w:val="00E46A30"/>
    <w:rsid w:val="00E501EE"/>
    <w:rsid w:val="00E50436"/>
    <w:rsid w:val="00E5479F"/>
    <w:rsid w:val="00E55832"/>
    <w:rsid w:val="00E62A79"/>
    <w:rsid w:val="00E6672E"/>
    <w:rsid w:val="00E75B3F"/>
    <w:rsid w:val="00E937E6"/>
    <w:rsid w:val="00E940C3"/>
    <w:rsid w:val="00EB0C82"/>
    <w:rsid w:val="00EB4E7E"/>
    <w:rsid w:val="00EB6883"/>
    <w:rsid w:val="00EB7C5F"/>
    <w:rsid w:val="00EC0C84"/>
    <w:rsid w:val="00EC1C72"/>
    <w:rsid w:val="00EC5A17"/>
    <w:rsid w:val="00EC7D69"/>
    <w:rsid w:val="00ED1A1F"/>
    <w:rsid w:val="00ED5488"/>
    <w:rsid w:val="00ED610F"/>
    <w:rsid w:val="00ED7C0C"/>
    <w:rsid w:val="00EE7A83"/>
    <w:rsid w:val="00EE7DFB"/>
    <w:rsid w:val="00EF5B00"/>
    <w:rsid w:val="00EF7501"/>
    <w:rsid w:val="00F0235C"/>
    <w:rsid w:val="00F13DBB"/>
    <w:rsid w:val="00F217B2"/>
    <w:rsid w:val="00F23FDC"/>
    <w:rsid w:val="00F259D0"/>
    <w:rsid w:val="00F26F41"/>
    <w:rsid w:val="00F319AF"/>
    <w:rsid w:val="00F32BFD"/>
    <w:rsid w:val="00F36EBD"/>
    <w:rsid w:val="00F37B7D"/>
    <w:rsid w:val="00F400DB"/>
    <w:rsid w:val="00F43FA8"/>
    <w:rsid w:val="00F45BCC"/>
    <w:rsid w:val="00F526B1"/>
    <w:rsid w:val="00F52C64"/>
    <w:rsid w:val="00F53D8A"/>
    <w:rsid w:val="00F60E13"/>
    <w:rsid w:val="00F62931"/>
    <w:rsid w:val="00F64E06"/>
    <w:rsid w:val="00F654B1"/>
    <w:rsid w:val="00F703F9"/>
    <w:rsid w:val="00F75BBD"/>
    <w:rsid w:val="00F82695"/>
    <w:rsid w:val="00F832D1"/>
    <w:rsid w:val="00F943FB"/>
    <w:rsid w:val="00F94661"/>
    <w:rsid w:val="00FA4E73"/>
    <w:rsid w:val="00FA6C9D"/>
    <w:rsid w:val="00FA7646"/>
    <w:rsid w:val="00FB5E48"/>
    <w:rsid w:val="00FC4BF1"/>
    <w:rsid w:val="00FC50CA"/>
    <w:rsid w:val="00FC7C4F"/>
    <w:rsid w:val="00FD3925"/>
    <w:rsid w:val="00FD4E1F"/>
    <w:rsid w:val="00FD54A6"/>
    <w:rsid w:val="00FE10E3"/>
    <w:rsid w:val="00FE177F"/>
    <w:rsid w:val="00FF027D"/>
    <w:rsid w:val="00FF48C2"/>
    <w:rsid w:val="00FF49A5"/>
    <w:rsid w:val="00FF6E0C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2F7D8"/>
  <w15:chartTrackingRefBased/>
  <w15:docId w15:val="{ADE31B96-69AE-0B45-A13C-DD0FAFB8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E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3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ink/ink5.xml"/><Relationship Id="rId5" Type="http://schemas.openxmlformats.org/officeDocument/2006/relationships/customXml" Target="ink/ink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ustomXml" Target="ink/ink4.xml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4-13T14:39:09.950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0 1 16383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4-13T14:39:14.57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0 1 16383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4-13T14:39:30.106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 0 16383,'0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4-13T14:39:49.622"/>
    </inkml:context>
    <inkml:brush xml:id="br0">
      <inkml:brushProperty name="width" value="0.17143" units="cm"/>
      <inkml:brushProperty name="height" value="0.17143" units="cm"/>
      <inkml:brushProperty name="color" value="#FEFFFE"/>
    </inkml:brush>
  </inkml:definitions>
  <inkml:trace contextRef="#ctx0" brushRef="#br0">3675 4686 8027,'-88'-17'0,"16"1"0,22-3 0,10-12 0,10-9 0,5-13 0,8-18 0,8-24 0,8 35 0,3-5 0,5-14 0,3-4 0,4-2 0,4 0-140,8-1 0,4-1 0,0-6 0,2 0 140,1 10 0,1 1 0,1-3 0,2 0 0,1 2 0,2 2 0,-6 12 0,1 4 0,0 4 0,2 2 0,0 5 0,0 1 34,5-5 0,0 1 1,-1 6-1,0 1-34,-3 3 0,-1 2 0,27-27 0,-3 14 0,-2 11 0,5 3 0,-6 9 0,-5 10 0,-5 11 0,-4 8 0,-2 6 0,-4 4 211,-4 7 1,-4 11-212,-5 11 0,-4 1 0,-1 2 0,-6-3 0,-3-2 0,-2-3 0,0-6 0,-1-5 0,0-5 0,-3-18 0,-1-18 0,-4-29 0,0-18 0,0 21 0,0-3 0,0-7 0,0-1 0,-1-11 0,2-1 0,1-5 0,2-1-92,2-7 0,2-1 0,2 1 0,3-1 92,6-3 0,1 2 0,0 11 0,0 1 0,6-5 0,1 3 0,-4 20 0,1 2 0,6-14 0,1 3 0,-7 19 0,0 4 0,29-40 0,-10 16 0,1 7 0,-8 15 0,-9 18 0,-8 10 0,1 9 368,-15 9-368,3 9 0,-12 4 0,-1-4 0,-11-5 0,1 2 0,-11 8 0,-15 25 0,-21 34 0,21-24 0,-2 4 0,-12 15 0,-2 4 0,-5 4 0,-2 2-147,18-22 1,-2 1 0,0 0 0,0 1 0,-1 1 0,0-1 146,-1 2 0,0 1 0,-1 0 0,0 1 0,0 1 0,-1-1 0,0 1 0,0 0 0,0 1 0,-1 2 0,0 1 0,0 1 0,-1 2 0,0 1 0,0 0 0,-1 3 0,1 0 0,-1 1 0,-1 2 0,0 2 0,1 0 0,-1 1 0,-1 1 0,2 0 0,1 0 0,2 0 0,-1 1 0,1 1 0,0-1 0,3-1 0,7-10 0,3-1 0,2-1 0,1-3 0,1 0 0,2-3 0,-4 16 0,1-2-51,-1 3 0,1-1 0,8-9 0,2-1 51,1 1 0,2 0 0,5-7 0,3-2 0,7-7 0,3-2 0,-2 43 0,13-14 0,17-14 0,19-14 0,15-12 0,19-13 0,-28-16 0,3-4 0,4-4 0,2-3 0,6-4 0,2-4 0,1-3 0,2-5 0,12-8 0,2-4 98,7-7 1,1-2 0,0-2 0,-1 0-99,-7 2 0,1-1 0,-19 8 0,3-1 0,-2 1 0,20-11 0,0 2 0,-20 9 0,1 0 0,-2 1 0,18-8 0,-2 2 0,3 1 0,-1 1 10,-6 4 0,-1 0 0,1 2 1,-2 1-11,-11 7 0,-3 3 0,-8 2 0,-2 1 0,39-8 0,-18 8 0,-4 2 0,-12 3 0,-17 3 0,-17 4 0,-27 27 0,-24 12 155,-32 16 0,18-21 0,-4 0-155,-9 4 0,-3 0 0,-4-2 0,-2-1 0,-6 3 0,-1-3-130,0-5 1,-1-3 0,-8 0 0,-2-4-1,2-5 1,-1 1 0</inkml:trace>
  <inkml:trace contextRef="#ctx0" brushRef="#br0" timeOffset="749">2904 1060 8027,'-88'4'0,"35"41"0,39 1 0,9 9 0,1 19 0,2 6 0,-7 2 0,-3 4 0,1-20 0,-1 3 0,-2 0 0,-1 1 0,-2 1 0,-1 0-266,-2 3 1,-1 0-1,-2 1 1,-2 3-1,-1 0 1,-1 0 265,-4 4 0,-2 0 0,-1 0 0,0 0 0,-2 1 0,-1-1-127,-2 3 0,-2 0 1,-2-1-1,1-1 0,-2 0 1,-1-1 126,-1-1 0,-1 0 0,-2-1 0,0-1 0,-1-1 0,-2-2 0,0-1 0,-2-1 0,1-3 0,5-8 0,1-3 0,-2-1 7,0-4 1,-2-1 0,0-1 0,3-6 0,0-1-1,-2-1-7,-5 3 0,-1-2 0,0-3 0,-13 8 0,-1-8 0,1-11 0,-1-5-18,-4-3 0,0-5 1,8-8-1,2-6 18,-3-7 0,3-10 0,1-15 0,7-14 0,15-14 0,7-10 0,1-14 0,7-6 0,8-8 0,9-3 0,8 25 0,5-2 0,2 0-13,2-4 0,4 0 0,2-1 0,5-2 0,4 0 0,3 0 13,6-4 0,4 1 0,2 1 0,2 2 0,2 1 0,2 2 0,2 1 0,3 1 0,1 3 0,-1 4 0,2 2 0,1 4 0,-1 8 0,1 2 0,2 2 0,2-2 0,3 2 0,0 3 91,23-8 0,3 4 0,-25 18 0,0 0 0,2 3-91,2 3 0,0 1 0,1 4 0,29-5 0,1 7 0,-2 6 0,1 5 0,-4 4 0,0 4 0,-1 5 0,-2 6 0,-2 6 0,-3 7 0,-1 7 0,-3 7 0,-4 5 0,-3 5 0,-3 4 0,-2 4 0,-7 5 0,-4 4 0,-3 4 0,-4 3 0,-4 1 0,-5 2 0,-6 2 0,-4 2 0,-5 0 0,-4 2 59,-5 1 0,-5 0 0,-1 1 0,-4 0-59,-1-1 0,-5 0 0,-5 3 0,-4 1 0,-2-1 0,-4-1 0,-5 2 0,-4-2 0,-5 1 0,-2-3-95,5-13 0,-3-3 0,-7 6 0,-3-1 0,4-13 1,-1 1-1</inkml:trace>
  <inkml:trace contextRef="#ctx0" brushRef="#br0" timeOffset="2320">4772 258 8027,'-67'-71'0,"0"1"0,3 5 0,20 19 0,40 40 0,4 23 0,18 30 0,11 30 0,9 15 0,-17-36 0,-2 4 0,4 6 0,-1 2 0,0 7 0,-2 1-119,0 6 0,-1 1 0,-3 2 1,-2 0 118,-2 4 0,-2-2 0,-2-14 0,-2-2 0,-1-1 0,-2-3 0,0-9 0,-2-2 29,-1-1 0,-3-1 0,-3 2 0,-5-2-29,-20 24 0,-17-12 0,-22-27 0,-10-19 0,29-15 0,-1-5 0,-3-10 0,-1-6 0,-5-5 0,-1-5 0,-2-8 0,1-6 0,-2-4 0,1-4 0,2 0 0,3-1 0,5 1 0,1 1 0,3 0 0,2 2 0,-19-28 0,32 35 0,2 0 179,-17-24 1,9 8-180,7 9 0,21 21 0,21 26 0,25 31 0,8 27 0,-14-16 0,-1 4 0,16 42 0,-21-39 0,-3 1 0,-3 0 0,-2 0 0,0 9 0,-1 1 0,-2-3 0,-3 0 0,-3 0 0,-3-1 0,1-3 0,-4-2 0,-11 42 0,-18-13 0,-24-14 0,-26-15 0,-13-21 0,38-21 0,-2-3 0,-3-6 0,-1-4 0,-5-5 0,0-5 0,-2-6 0,-1-4 0,-3-9 0,1-5 0,1-4 0,0-2 0,-1-5 0,2-1 0,4-1 0,3-1 0,8 3 0,2-1 0,-1 0 0,4 0 0,10 4 0,2 1 0,-25-30 0,10 3 0,14 14 0,2 3 0,15 13 0,11 9 0,24 19 0,20 27 0,25 30 0,-21-8 0,1 7 0,9 12 0,0 5 0,1 7 0,0 4 0,-11-15 0,1 2 0,-1 1 0,-1 4 0,0 0 0,0 3-152,1 3 0,-1 2 0,0 1 1,-1 3-1,0 1 0,-1 2 152,0 4 0,0 0 0,-2-1 0,-5-7 0,-1-2 0,-2 0 0,-2 0 0,0 1 0,-2-1 0,-2-2 0,-2-1 0,0 1-89,0 4 1,-1 1 0,-1-1 0,-3-3 0,-1-1 0,-3-2 88,2 30 0,-7-2 0,-7-6 0,-7-1 0,-6-5 0,-7-2-71,-6-4 1,-6-3-1,-7-4 1,-6-5 70,-3-4 0,-5-6 0,-4-3 0,-3-4 0,-6-6 0,-3-5 0,-2-6 0,-3-6 0,-4-5 0,-2-5 0,-2-5 0,-1-4 0,-2-2 0,-1-6 0,1-7 0,0-6 0,1-4 0,0-5 0,2-9 0,3-7 0,0-8 0,3-6 0,3-4 0,3-3 0,3-5 0,4-4 0,6-2 0,4-4 0,5-1 0,6-3 0,6 3 0,5-1 0,10 7 0,5-1 0,1-3 0,6 1-13,7 10 0,5-1 1,3-7-1,5 0 13,4 4 0,8 1 0,5 5 0,9 5 206,10 12 1,6 8 0,5 5 0,4 6-207,6 6 0,3 5 0,13 5 0,3 7 0,4 5 0,1 9 0,7 10 0,-1 11-79,-32-4 1,-1 5 0,0 4 0,10 9 0,0 6 0,-1 3 78,4 5 0,-2 5 0,0 2 0,-16-14 0,0 2 0,-2 1 0,-1 1 0,-2 2 0,-2 1 0,0 0 0,-1 2 0,0 1 0,0 1 0,-1 1 0,0 1 0,-2-1 0,0 1 0,-1 1 0,-1-2 0,9 19 0,0-1 0,-2 2 0,-10-17 0,0 1 0,-1 0 0,-1-1-163,5 13 0,-1-2 0,0 0 1,1-1-1,-1 0 0,-1-1 1,-3-6-1,0 1 0,0-1 1</inkml:trace>
  <inkml:trace contextRef="#ctx0" brushRef="#br0" timeOffset="2530">3641 5236 8027,'0'0'0</inkml:trace>
  <inkml:trace contextRef="#ctx0" brushRef="#br0" timeOffset="5095">3091 1904 8027,'0'0'0</inkml:trace>
  <inkml:trace contextRef="#ctx0" brushRef="#br0" timeOffset="6306">4295 3108 8027,'-84'28'0,"5"-1"0,28-19 0,-6 5 0,-13 7 0,-18 1 0,34-8 0,-1-1 0,-8 0 0,-1-1 0,-3 0 0,-3 0 0,-12 0 0,-2-1-114,1-1 0,-1 1 1,-10 1-1,2 0 114,9-2 0,1-1 0,-7 4 0,-1 1 0,-4-1 0,-1 1 0,2 4 0,1 1 0,3-1 0,0 2 0,3 3 0,1 2 0,2 1 0,1 3 0,2 2 0,2 3 0,3 4 0,2 1 0,5 0 0,3 1 0,7-2 0,2 1 0,-2 3 0,2 2 28,8-4 0,1 0 0,1-1 0,1 0-28,5-4 0,2-1 0,-1 0 0,2-1 0,-20 18 0,-2-1 0,6-6 0,11-12 0,5-9 0,7-9 0,4-3 0,7-5 171,5-1 1,0-20-172,6-9 0,2-20 0,9-20 0,14-15 0,-2 31 0,1-2 0,2-2 0,0 0 0,5 1 0,-1 1 0,-1-4 0,0 1 0,18-33 0,-1-5 0,-2 14 0,-5 5 0,0 3 0,-9 14 0,-5 11 0,-4 14 0,-5 8 0,-3 12 0,-1 4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4-13T14:39:55.212"/>
    </inkml:context>
    <inkml:brush xml:id="br0">
      <inkml:brushProperty name="width" value="0.17143" units="cm"/>
      <inkml:brushProperty name="height" value="0.17143" units="cm"/>
      <inkml:brushProperty name="color" value="#FEFFFE"/>
    </inkml:brush>
  </inkml:definitions>
  <inkml:trace contextRef="#ctx0" brushRef="#br0">0 203 8027,'0'-87'3773,"0"3"-1532,4 69-1235,-3-1 803,2 17-1403,-3 14 1,0-1-307,0 6 1,0-5-526,0-1-2715,-3 11 1,2 2 0,-2 9 3139,2-1 0,1-2 0,0 0 0,0-3 0,0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4-13T14:15:00Z</dcterms:created>
  <dcterms:modified xsi:type="dcterms:W3CDTF">2024-04-13T14:40:00Z</dcterms:modified>
</cp:coreProperties>
</file>